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B37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 xml:space="preserve">Supplementary Table 7 </w:t>
      </w:r>
      <w:r>
        <w:rPr>
          <w:rFonts w:hint="eastAsia" w:ascii="Times New Roman" w:hAnsi="Times New Roman" w:eastAsia="宋体"/>
          <w:b w:val="0"/>
          <w:bCs w:val="0"/>
          <w:sz w:val="20"/>
          <w:szCs w:val="20"/>
          <w:lang w:val="en-US" w:eastAsia="zh-CN"/>
        </w:rPr>
        <w:t xml:space="preserve">The comparison between VMBG and FMBG within 30 days without trimming  </w:t>
      </w:r>
    </w:p>
    <w:tbl>
      <w:tblPr>
        <w:tblStyle w:val="3"/>
        <w:tblW w:w="871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2200"/>
        <w:gridCol w:w="2309"/>
        <w:gridCol w:w="2300"/>
        <w:gridCol w:w="818"/>
      </w:tblGrid>
      <w:tr w14:paraId="25810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0ED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22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2F8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Overall</w:t>
            </w:r>
          </w:p>
        </w:tc>
        <w:tc>
          <w:tcPr>
            <w:tcW w:w="23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6B66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30-day survial</w:t>
            </w:r>
          </w:p>
        </w:tc>
        <w:tc>
          <w:tcPr>
            <w:tcW w:w="23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8EC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81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F7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p</w:t>
            </w:r>
          </w:p>
        </w:tc>
      </w:tr>
      <w:tr w14:paraId="2C285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17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8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269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0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23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0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3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A2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</w:p>
        </w:tc>
      </w:tr>
      <w:tr w14:paraId="1DB91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14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VMB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F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125.14 [110.84, 147.47]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6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122.56 [109.50, 142.83]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1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146.56 [127.62, 175.77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2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68CF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DAA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FMBG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581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133.60 [116.89, 156.40]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244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131.82 [115.50, 153.83]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568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150.66 [129.50, 174.64]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0C1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2EEFF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B1184B"/>
    <w:rsid w:val="00E47ED0"/>
    <w:rsid w:val="02872075"/>
    <w:rsid w:val="03D33559"/>
    <w:rsid w:val="04D06B14"/>
    <w:rsid w:val="05BA62A3"/>
    <w:rsid w:val="07DC0503"/>
    <w:rsid w:val="13ED41C3"/>
    <w:rsid w:val="1412704F"/>
    <w:rsid w:val="157105B9"/>
    <w:rsid w:val="173E7FFA"/>
    <w:rsid w:val="19E77FBB"/>
    <w:rsid w:val="1B7F3CD0"/>
    <w:rsid w:val="1C782A98"/>
    <w:rsid w:val="1E2C3B3A"/>
    <w:rsid w:val="1E576760"/>
    <w:rsid w:val="210750B8"/>
    <w:rsid w:val="218B501C"/>
    <w:rsid w:val="24101808"/>
    <w:rsid w:val="26752071"/>
    <w:rsid w:val="27181100"/>
    <w:rsid w:val="2A4E44D5"/>
    <w:rsid w:val="2A891EC1"/>
    <w:rsid w:val="332C1E5A"/>
    <w:rsid w:val="38D517CE"/>
    <w:rsid w:val="3CBF3B7C"/>
    <w:rsid w:val="3D956BAE"/>
    <w:rsid w:val="3E2C25C0"/>
    <w:rsid w:val="41AA1814"/>
    <w:rsid w:val="42BA2C13"/>
    <w:rsid w:val="431D774E"/>
    <w:rsid w:val="46F32505"/>
    <w:rsid w:val="4B6309F9"/>
    <w:rsid w:val="4D025A42"/>
    <w:rsid w:val="50616E48"/>
    <w:rsid w:val="55D5598F"/>
    <w:rsid w:val="565931AF"/>
    <w:rsid w:val="57C121B3"/>
    <w:rsid w:val="58477D83"/>
    <w:rsid w:val="5C1B42CB"/>
    <w:rsid w:val="5D62300B"/>
    <w:rsid w:val="61903065"/>
    <w:rsid w:val="62245F47"/>
    <w:rsid w:val="62E154F4"/>
    <w:rsid w:val="64DA345B"/>
    <w:rsid w:val="653B3C30"/>
    <w:rsid w:val="65D4724F"/>
    <w:rsid w:val="6ADF0BB9"/>
    <w:rsid w:val="71E126C8"/>
    <w:rsid w:val="722A79C0"/>
    <w:rsid w:val="740C0C71"/>
    <w:rsid w:val="744E0D97"/>
    <w:rsid w:val="767B2BA3"/>
    <w:rsid w:val="76805946"/>
    <w:rsid w:val="78E8332F"/>
    <w:rsid w:val="79274E7E"/>
    <w:rsid w:val="7B017D4D"/>
    <w:rsid w:val="7C1E418D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9</Words>
  <Characters>3558</Characters>
  <Lines>0</Lines>
  <Paragraphs>0</Paragraphs>
  <TotalTime>68</TotalTime>
  <ScaleCrop>false</ScaleCrop>
  <LinksUpToDate>false</LinksUpToDate>
  <CharactersWithSpaces>39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3:20:00Z</dcterms:created>
  <dc:creator>77634</dc:creator>
  <cp:lastModifiedBy>殷菲</cp:lastModifiedBy>
  <dcterms:modified xsi:type="dcterms:W3CDTF">2026-02-10T14:15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B8D36E21974936B8CF7641CEF5186F_12</vt:lpwstr>
  </property>
  <property fmtid="{D5CDD505-2E9C-101B-9397-08002B2CF9AE}" pid="4" name="KSOTemplateDocerSaveRecord">
    <vt:lpwstr>eyJoZGlkIjoiMzEwNTM5NzYwMDRjMzkwZTVkZjY2ODkwMGIxNGU0OTUiLCJ1c2VySWQiOiI1MTg1MTI0MTAifQ==</vt:lpwstr>
  </property>
</Properties>
</file>